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04E11" w14:textId="1C7F0DB6" w:rsidR="00956924" w:rsidRDefault="00956924" w:rsidP="00CE4520">
      <w:pPr>
        <w:pStyle w:val="Title"/>
        <w:jc w:val="center"/>
      </w:pPr>
      <w:r w:rsidRPr="00CE4520">
        <w:t>Supplementary File</w:t>
      </w:r>
      <w:r w:rsidR="00B76DAF">
        <w:t xml:space="preserve"> </w:t>
      </w:r>
      <w:r w:rsidR="0063792C">
        <w:t>1</w:t>
      </w:r>
      <w:r w:rsidRPr="00CE4520">
        <w:t xml:space="preserve">: </w:t>
      </w:r>
      <w:r w:rsidR="0063792C">
        <w:t>Image descriptions</w:t>
      </w:r>
      <w:r w:rsidR="004A2CC5">
        <w:t xml:space="preserve"> of the figures</w:t>
      </w:r>
    </w:p>
    <w:p w14:paraId="49018B7B" w14:textId="77777777" w:rsidR="004A2CC5" w:rsidRDefault="004A2CC5" w:rsidP="004A2CC5"/>
    <w:p w14:paraId="5D9D88C1" w14:textId="07F4BAF5" w:rsidR="00CC23E4" w:rsidRPr="00FF6A11" w:rsidRDefault="00CC23E4" w:rsidP="00FF6A11">
      <w:pPr>
        <w:pStyle w:val="Heading1"/>
      </w:pPr>
      <w:r w:rsidRPr="00FF6A11">
        <w:t xml:space="preserve">Figure 1: Project flow chart </w:t>
      </w:r>
      <w:r w:rsidR="00000439" w:rsidRPr="00FF6A11">
        <w:t>image description</w:t>
      </w:r>
    </w:p>
    <w:p w14:paraId="3921B593" w14:textId="27250A55" w:rsidR="00CC23E4" w:rsidRDefault="00A448B4" w:rsidP="00CC23E4">
      <w:r>
        <w:t xml:space="preserve">Project flow chart showing </w:t>
      </w:r>
      <w:r w:rsidR="00F91F47">
        <w:t>the cross-cutting</w:t>
      </w:r>
      <w:r w:rsidRPr="00A448B4">
        <w:t xml:space="preserve"> principle and steps quoted from the ADAPT guidance </w:t>
      </w:r>
      <w:r w:rsidR="00B63F64">
        <w:fldChar w:fldCharType="begin"/>
      </w:r>
      <w:r w:rsidR="00B63F64">
        <w:instrText xml:space="preserve"> ADDIN EN.CITE &lt;EndNote&gt;&lt;Cite&gt;&lt;Author&gt;Moore&lt;/Author&gt;&lt;Year&gt;2021&lt;/Year&gt;&lt;RecNum&gt;2313&lt;/RecNum&gt;&lt;DisplayText&gt;(1)&lt;/DisplayText&gt;&lt;record&gt;&lt;rec-number&gt;2313&lt;/rec-number&gt;&lt;foreign-keys&gt;&lt;key app="EN" db-id="zw2dvatvh0epzse5z2svt5a9fw2rwafvpaa9" timestamp="1685956440"&gt;2313&lt;/key&gt;&lt;/foreign-keys&gt;&lt;ref-type name="Journal Article"&gt;17&lt;/ref-type&gt;&lt;contributors&gt;&lt;authors&gt;&lt;author&gt;Moore, Graham&lt;/author&gt;&lt;author&gt;Campbell, Mhairi&lt;/author&gt;&lt;author&gt;Copeland, Lauren&lt;/author&gt;&lt;author&gt;Craig, Peter&lt;/author&gt;&lt;author&gt;Movsisyan, Ani&lt;/author&gt;&lt;author&gt;Hoddinott, Pat&lt;/author&gt;&lt;author&gt;Littlecott, Hannah&lt;/author&gt;&lt;author&gt;O’Cathain, Alicia&lt;/author&gt;&lt;author&gt;Pfadenhauer, Lisa&lt;/author&gt;&lt;author&gt;Rehfuess, Eva&lt;/author&gt;&lt;author&gt;Segrott, Jeremy&lt;/author&gt;&lt;author&gt;Hawe, Penelope&lt;/author&gt;&lt;author&gt;Kee, Frank&lt;/author&gt;&lt;author&gt;Couturiaux, Danielle&lt;/author&gt;&lt;author&gt;Hallingberg, Britt&lt;/author&gt;&lt;author&gt;Evans, Rhiannon&lt;/author&gt;&lt;/authors&gt;&lt;/contributors&gt;&lt;titles&gt;&lt;title&gt;Adapting interventions to new contexts—the ADAPT guidance&lt;/title&gt;&lt;secondary-title&gt;BMJ&lt;/secondary-title&gt;&lt;/titles&gt;&lt;pages&gt;n1679&lt;/pages&gt;&lt;volume&gt;374&lt;/volume&gt;&lt;dates&gt;&lt;year&gt;2021&lt;/year&gt;&lt;/dates&gt;&lt;urls&gt;&lt;related-urls&gt;&lt;url&gt;https://www.bmj.com/content/bmj/374/bmj.n1679.full.pdf&lt;/url&gt;&lt;/related-urls&gt;&lt;/urls&gt;&lt;electronic-resource-num&gt;10.1136/bmj.n1679&lt;/electronic-resource-num&gt;&lt;/record&gt;&lt;/Cite&gt;&lt;/EndNote&gt;</w:instrText>
      </w:r>
      <w:r w:rsidR="00B63F64">
        <w:fldChar w:fldCharType="separate"/>
      </w:r>
      <w:r w:rsidR="00B63F64">
        <w:rPr>
          <w:noProof/>
        </w:rPr>
        <w:t>(1)</w:t>
      </w:r>
      <w:r w:rsidR="00B63F64">
        <w:fldChar w:fldCharType="end"/>
      </w:r>
      <w:r w:rsidR="00F91F47">
        <w:t>,</w:t>
      </w:r>
      <w:r w:rsidR="00B63F64">
        <w:t xml:space="preserve"> </w:t>
      </w:r>
      <w:r w:rsidR="00C248C9">
        <w:t xml:space="preserve">the </w:t>
      </w:r>
      <w:r w:rsidR="003C6DEA">
        <w:t>o</w:t>
      </w:r>
      <w:r w:rsidR="003C6DEA" w:rsidRPr="003C6DEA">
        <w:t xml:space="preserve">steoarthritis </w:t>
      </w:r>
      <w:r w:rsidR="00A05429">
        <w:t xml:space="preserve">(OA) </w:t>
      </w:r>
      <w:r w:rsidR="003C6DEA" w:rsidRPr="003C6DEA">
        <w:t>peer mentorship intervention adaptation</w:t>
      </w:r>
      <w:r w:rsidR="000C0471">
        <w:t xml:space="preserve"> phases</w:t>
      </w:r>
      <w:r w:rsidR="00641817">
        <w:t xml:space="preserve">, and the </w:t>
      </w:r>
      <w:r w:rsidR="004F778F">
        <w:t>project team and groups.</w:t>
      </w:r>
    </w:p>
    <w:p w14:paraId="3D60AF67" w14:textId="77777777" w:rsidR="000C0471" w:rsidRDefault="000C0471" w:rsidP="00CC23E4"/>
    <w:p w14:paraId="494CED4A" w14:textId="34925BD3" w:rsidR="000C0471" w:rsidRDefault="000C0471" w:rsidP="000C0471">
      <w:pPr>
        <w:pStyle w:val="Heading2"/>
      </w:pPr>
      <w:r>
        <w:t>ADAPT guidance</w:t>
      </w:r>
    </w:p>
    <w:p w14:paraId="4BD9ADD6" w14:textId="697B5056" w:rsidR="000C0471" w:rsidRDefault="008901C6" w:rsidP="00CC23E4">
      <w:r w:rsidRPr="008901C6">
        <w:t>Cross-cutting principle: Form an adaptation team of diverse stakeholders</w:t>
      </w:r>
      <w:r>
        <w:t>.</w:t>
      </w:r>
    </w:p>
    <w:p w14:paraId="56755575" w14:textId="6D85CC04" w:rsidR="008901C6" w:rsidRDefault="008901C6" w:rsidP="008901C6">
      <w:r w:rsidRPr="008901C6">
        <w:t>Step 1</w:t>
      </w:r>
      <w:r>
        <w:t xml:space="preserve">: </w:t>
      </w:r>
      <w:r w:rsidRPr="008901C6">
        <w:t>Assess the rationale for intervention and consider intervention-context fit</w:t>
      </w:r>
      <w:r>
        <w:t>.</w:t>
      </w:r>
    </w:p>
    <w:p w14:paraId="17751785" w14:textId="19C47C11" w:rsidR="008901C6" w:rsidRDefault="008901C6" w:rsidP="008901C6">
      <w:r w:rsidRPr="008901C6">
        <w:t>Step 2</w:t>
      </w:r>
      <w:r>
        <w:t xml:space="preserve">: </w:t>
      </w:r>
      <w:r w:rsidRPr="008901C6">
        <w:t>Plan and undertake adaptations</w:t>
      </w:r>
      <w:r>
        <w:t>.</w:t>
      </w:r>
    </w:p>
    <w:p w14:paraId="0419FD7B" w14:textId="73FBD4DE" w:rsidR="008901C6" w:rsidRDefault="003C6DEA" w:rsidP="003C6DEA">
      <w:r w:rsidRPr="003C6DEA">
        <w:t>Step 3</w:t>
      </w:r>
      <w:r>
        <w:t xml:space="preserve">: </w:t>
      </w:r>
      <w:r w:rsidRPr="003C6DEA">
        <w:t>Plan and undertake piloting and evaluation</w:t>
      </w:r>
      <w:r>
        <w:t>.</w:t>
      </w:r>
    </w:p>
    <w:p w14:paraId="7FF2F4B7" w14:textId="575CB24B" w:rsidR="003C6DEA" w:rsidRDefault="003C6DEA" w:rsidP="003C6DEA">
      <w:r w:rsidRPr="003C6DEA">
        <w:t>Step 4</w:t>
      </w:r>
      <w:r>
        <w:t xml:space="preserve">: </w:t>
      </w:r>
      <w:r w:rsidRPr="003C6DEA">
        <w:t>Implement and maintain the adapted intervention at scale</w:t>
      </w:r>
      <w:r>
        <w:t>.</w:t>
      </w:r>
    </w:p>
    <w:p w14:paraId="5CB6CBCA" w14:textId="77777777" w:rsidR="003C6DEA" w:rsidRDefault="003C6DEA" w:rsidP="003C6DEA"/>
    <w:p w14:paraId="1864385A" w14:textId="3340E1A1" w:rsidR="003C6DEA" w:rsidRDefault="00A05429" w:rsidP="003C6DEA">
      <w:pPr>
        <w:pStyle w:val="Heading2"/>
      </w:pPr>
      <w:r>
        <w:t>OA</w:t>
      </w:r>
      <w:r w:rsidR="003C6DEA">
        <w:t xml:space="preserve"> peer mentorship intervention adaptation</w:t>
      </w:r>
    </w:p>
    <w:p w14:paraId="537F436F" w14:textId="37F65695" w:rsidR="004B123A" w:rsidRPr="004B123A" w:rsidRDefault="004B123A" w:rsidP="004B123A">
      <w:r w:rsidRPr="004B123A">
        <w:t>Phase 1</w:t>
      </w:r>
      <w:r>
        <w:t xml:space="preserve">: </w:t>
      </w:r>
      <w:r w:rsidRPr="004B123A">
        <w:t>Intervention development</w:t>
      </w:r>
      <w:r w:rsidR="00A250A5">
        <w:t xml:space="preserve"> (mapped to ADAPT steps 1 and 2)</w:t>
      </w:r>
    </w:p>
    <w:p w14:paraId="544ACAC5" w14:textId="77777777" w:rsidR="004B123A" w:rsidRPr="004B123A" w:rsidRDefault="004B123A" w:rsidP="004B123A">
      <w:pPr>
        <w:pStyle w:val="ListParagraph"/>
        <w:numPr>
          <w:ilvl w:val="0"/>
          <w:numId w:val="10"/>
        </w:numPr>
      </w:pPr>
      <w:r w:rsidRPr="004B123A">
        <w:t>Phase 1a: Exploring barriers and enablers</w:t>
      </w:r>
    </w:p>
    <w:p w14:paraId="6ED62B5E" w14:textId="5451D26A" w:rsidR="003C6DEA" w:rsidRDefault="004B123A" w:rsidP="004B123A">
      <w:pPr>
        <w:pStyle w:val="ListParagraph"/>
        <w:numPr>
          <w:ilvl w:val="0"/>
          <w:numId w:val="10"/>
        </w:numPr>
      </w:pPr>
      <w:r w:rsidRPr="004B123A">
        <w:t>Phase 1b: Developing and finalising the adapted intervention</w:t>
      </w:r>
    </w:p>
    <w:p w14:paraId="70045128" w14:textId="77777777" w:rsidR="000C0471" w:rsidRDefault="000C0471" w:rsidP="00CC23E4"/>
    <w:p w14:paraId="699A7482" w14:textId="00369E79" w:rsidR="004B123A" w:rsidRPr="004B123A" w:rsidRDefault="004B123A" w:rsidP="004B123A">
      <w:r w:rsidRPr="004B123A">
        <w:t>Phase 2</w:t>
      </w:r>
      <w:r>
        <w:t xml:space="preserve">: </w:t>
      </w:r>
      <w:r w:rsidRPr="004B123A">
        <w:t xml:space="preserve">Intervention set-up </w:t>
      </w:r>
      <w:r w:rsidR="00A250A5">
        <w:t>(mapped to ADAPT step 2)</w:t>
      </w:r>
    </w:p>
    <w:p w14:paraId="3EAEC9A0" w14:textId="65749251" w:rsidR="004B123A" w:rsidRDefault="004B123A" w:rsidP="004B123A">
      <w:pPr>
        <w:pStyle w:val="ListParagraph"/>
        <w:numPr>
          <w:ilvl w:val="0"/>
          <w:numId w:val="11"/>
        </w:numPr>
      </w:pPr>
      <w:r w:rsidRPr="004B123A">
        <w:t>Recruiting and training peer mentors</w:t>
      </w:r>
    </w:p>
    <w:p w14:paraId="70503A1A" w14:textId="77777777" w:rsidR="004B123A" w:rsidRDefault="004B123A" w:rsidP="004B123A"/>
    <w:p w14:paraId="358CA31C" w14:textId="7692FE67" w:rsidR="000F35C3" w:rsidRPr="000F35C3" w:rsidRDefault="000F35C3" w:rsidP="000F35C3">
      <w:r w:rsidRPr="000F35C3">
        <w:t>Phase 3</w:t>
      </w:r>
      <w:r>
        <w:t xml:space="preserve">: </w:t>
      </w:r>
      <w:r w:rsidRPr="000F35C3">
        <w:t>Process evaluation</w:t>
      </w:r>
      <w:r w:rsidR="00A250A5">
        <w:t xml:space="preserve"> (mapped to ADAPT step 3)</w:t>
      </w:r>
    </w:p>
    <w:p w14:paraId="1252A271" w14:textId="77777777" w:rsidR="006F2F0B" w:rsidRDefault="000F35C3" w:rsidP="006F2F0B">
      <w:pPr>
        <w:pStyle w:val="ListParagraph"/>
        <w:numPr>
          <w:ilvl w:val="0"/>
          <w:numId w:val="11"/>
        </w:numPr>
      </w:pPr>
      <w:r w:rsidRPr="000F35C3">
        <w:t>Delivering and evaluating the adapted intervention</w:t>
      </w:r>
    </w:p>
    <w:p w14:paraId="32297491" w14:textId="072E87EB" w:rsidR="000F35C3" w:rsidRDefault="006F2F0B" w:rsidP="006F2F0B">
      <w:pPr>
        <w:pStyle w:val="ListParagraph"/>
        <w:numPr>
          <w:ilvl w:val="0"/>
          <w:numId w:val="11"/>
        </w:numPr>
      </w:pPr>
      <w:r>
        <w:t>S</w:t>
      </w:r>
      <w:r w:rsidR="000F35C3" w:rsidRPr="000F35C3">
        <w:t>takeholder discussion forum</w:t>
      </w:r>
    </w:p>
    <w:p w14:paraId="50CBDD40" w14:textId="77777777" w:rsidR="006F2F0B" w:rsidRDefault="006F2F0B" w:rsidP="006F2F0B"/>
    <w:p w14:paraId="05CA0016" w14:textId="22B49FD9" w:rsidR="006F2F0B" w:rsidRPr="006F2F0B" w:rsidRDefault="006F2F0B" w:rsidP="006F2F0B">
      <w:r w:rsidRPr="006F2F0B">
        <w:t>Potential future work</w:t>
      </w:r>
      <w:r w:rsidR="00A250A5">
        <w:t xml:space="preserve"> (mapped to ADAPT steps </w:t>
      </w:r>
      <w:r w:rsidR="006463E3">
        <w:t>3</w:t>
      </w:r>
      <w:r w:rsidR="00A250A5">
        <w:t xml:space="preserve"> and 4)</w:t>
      </w:r>
    </w:p>
    <w:p w14:paraId="624FB2DB" w14:textId="5108356E" w:rsidR="006F2F0B" w:rsidRDefault="006F2F0B" w:rsidP="00FB39DA">
      <w:pPr>
        <w:pStyle w:val="ListParagraph"/>
        <w:numPr>
          <w:ilvl w:val="0"/>
          <w:numId w:val="12"/>
        </w:numPr>
      </w:pPr>
      <w:r>
        <w:t>Randomised controlled t</w:t>
      </w:r>
      <w:r w:rsidR="00FB39DA">
        <w:t>rial</w:t>
      </w:r>
      <w:r w:rsidRPr="006F2F0B">
        <w:t>, implementation</w:t>
      </w:r>
      <w:r w:rsidR="00641817">
        <w:t>,</w:t>
      </w:r>
      <w:r w:rsidRPr="006F2F0B">
        <w:t xml:space="preserve"> and maintenance of the adapted intervention</w:t>
      </w:r>
      <w:r>
        <w:t>.</w:t>
      </w:r>
    </w:p>
    <w:p w14:paraId="0E66334A" w14:textId="77777777" w:rsidR="000F35C3" w:rsidRDefault="000F35C3" w:rsidP="000F35C3"/>
    <w:p w14:paraId="4990406B" w14:textId="54CB08FF" w:rsidR="000F35C3" w:rsidRDefault="004F778F" w:rsidP="004F778F">
      <w:pPr>
        <w:pStyle w:val="Heading2"/>
      </w:pPr>
      <w:r>
        <w:t>Project team and groups</w:t>
      </w:r>
    </w:p>
    <w:p w14:paraId="0AD52929" w14:textId="12881D69" w:rsidR="002718A4" w:rsidRPr="002718A4" w:rsidRDefault="002718A4" w:rsidP="004339AA">
      <w:pPr>
        <w:pStyle w:val="ListParagraph"/>
        <w:numPr>
          <w:ilvl w:val="0"/>
          <w:numId w:val="12"/>
        </w:numPr>
      </w:pPr>
      <w:r w:rsidRPr="002718A4">
        <w:t xml:space="preserve">Project team: </w:t>
      </w:r>
      <w:r w:rsidR="00E87ACA">
        <w:t xml:space="preserve">two </w:t>
      </w:r>
      <w:r w:rsidRPr="004339AA">
        <w:t xml:space="preserve">Patient and Public Involvement (PPI) </w:t>
      </w:r>
      <w:r w:rsidRPr="002718A4">
        <w:t xml:space="preserve">members, </w:t>
      </w:r>
      <w:r w:rsidR="00E87ACA">
        <w:t>seven</w:t>
      </w:r>
      <w:r w:rsidRPr="002718A4">
        <w:t xml:space="preserve"> professional members</w:t>
      </w:r>
      <w:r w:rsidRPr="004339AA">
        <w:t>.</w:t>
      </w:r>
      <w:r w:rsidR="00882C7A" w:rsidRPr="004339AA">
        <w:t xml:space="preserve"> The professional study team members included six university-based researchers and a Director of Health Equity.</w:t>
      </w:r>
    </w:p>
    <w:p w14:paraId="2E98C0AB" w14:textId="198C0AD9" w:rsidR="002718A4" w:rsidRPr="002718A4" w:rsidRDefault="002718A4" w:rsidP="004339AA">
      <w:pPr>
        <w:pStyle w:val="ListParagraph"/>
        <w:numPr>
          <w:ilvl w:val="0"/>
          <w:numId w:val="12"/>
        </w:numPr>
      </w:pPr>
      <w:r w:rsidRPr="002718A4">
        <w:t xml:space="preserve">Project Advisory Group: </w:t>
      </w:r>
      <w:r w:rsidR="00E87ACA">
        <w:t>three</w:t>
      </w:r>
      <w:r w:rsidRPr="002718A4">
        <w:t xml:space="preserve"> </w:t>
      </w:r>
      <w:r w:rsidRPr="004339AA">
        <w:t xml:space="preserve">PPI </w:t>
      </w:r>
      <w:r w:rsidRPr="002718A4">
        <w:t xml:space="preserve">members, </w:t>
      </w:r>
      <w:r w:rsidR="00E87ACA">
        <w:t>nine</w:t>
      </w:r>
      <w:r w:rsidRPr="002718A4">
        <w:t xml:space="preserve"> professional members</w:t>
      </w:r>
      <w:r w:rsidRPr="004339AA">
        <w:t>.</w:t>
      </w:r>
      <w:r w:rsidR="004339AA" w:rsidRPr="004339AA">
        <w:t xml:space="preserve"> The Project Advisory Group professional members included an independent chair, a community organisation representative, four clinical and academic experts, one co-production and community engagement expert, and two project funder representatives.</w:t>
      </w:r>
    </w:p>
    <w:p w14:paraId="058A81E3" w14:textId="4CA9A3EC" w:rsidR="004F778F" w:rsidRPr="004339AA" w:rsidRDefault="002718A4" w:rsidP="004339AA">
      <w:pPr>
        <w:pStyle w:val="ListParagraph"/>
        <w:numPr>
          <w:ilvl w:val="0"/>
          <w:numId w:val="12"/>
        </w:numPr>
      </w:pPr>
      <w:r w:rsidRPr="004339AA">
        <w:lastRenderedPageBreak/>
        <w:t xml:space="preserve">PPI group: </w:t>
      </w:r>
      <w:r w:rsidR="00E87ACA">
        <w:t>two</w:t>
      </w:r>
      <w:r w:rsidRPr="004339AA">
        <w:t xml:space="preserve"> study team PPI members, </w:t>
      </w:r>
      <w:r w:rsidR="00E87ACA">
        <w:t>three</w:t>
      </w:r>
      <w:r w:rsidRPr="004339AA">
        <w:t xml:space="preserve"> Project Advisory Group PPI members, </w:t>
      </w:r>
      <w:r w:rsidR="00E87ACA">
        <w:t>six</w:t>
      </w:r>
      <w:r w:rsidRPr="004339AA">
        <w:t xml:space="preserve"> additional PPI members.</w:t>
      </w:r>
    </w:p>
    <w:p w14:paraId="0A5316DC" w14:textId="77777777" w:rsidR="00000439" w:rsidRDefault="00000439" w:rsidP="00CC23E4"/>
    <w:p w14:paraId="5D3F920E" w14:textId="271FCDDE" w:rsidR="00CC23E4" w:rsidRPr="00FF6A11" w:rsidRDefault="00CC23E4" w:rsidP="00FF6A11">
      <w:pPr>
        <w:pStyle w:val="Heading1"/>
      </w:pPr>
      <w:r w:rsidRPr="00FF6A11">
        <w:t>Figure 2: Participant flow chart</w:t>
      </w:r>
      <w:r w:rsidR="00000439" w:rsidRPr="00FF6A11">
        <w:t xml:space="preserve"> image description</w:t>
      </w:r>
    </w:p>
    <w:p w14:paraId="1D1F9048" w14:textId="2A9D62E4" w:rsidR="00000439" w:rsidRPr="00FF6A11" w:rsidRDefault="00FF6A11" w:rsidP="00FF6A11">
      <w:r>
        <w:t>Phase 1a participant flow chart</w:t>
      </w:r>
      <w:r w:rsidR="005119A6">
        <w:t xml:space="preserve"> showing the reasons for exclusion at each stage.</w:t>
      </w:r>
    </w:p>
    <w:p w14:paraId="7EEB11E2" w14:textId="77777777" w:rsidR="008B2B5E" w:rsidRDefault="008B2B5E" w:rsidP="00CC23E4"/>
    <w:p w14:paraId="0B9E7906" w14:textId="37D4EF3F" w:rsidR="002F05EA" w:rsidRDefault="00C8003D" w:rsidP="00CC23E4">
      <w:r>
        <w:t>Eighty-nine</w:t>
      </w:r>
      <w:r w:rsidR="002F05EA">
        <w:t xml:space="preserve"> individuals expressed interest, of whom 53 were not screened due to the following reasons:</w:t>
      </w:r>
    </w:p>
    <w:p w14:paraId="5742EC2A" w14:textId="77777777" w:rsidR="00B35ACF" w:rsidRPr="00B35ACF" w:rsidRDefault="00B35ACF" w:rsidP="00B35ACF">
      <w:pPr>
        <w:pStyle w:val="ListParagraph"/>
        <w:numPr>
          <w:ilvl w:val="0"/>
          <w:numId w:val="6"/>
        </w:numPr>
      </w:pPr>
      <w:r w:rsidRPr="00B35ACF">
        <w:t>Not contactable = 6</w:t>
      </w:r>
    </w:p>
    <w:p w14:paraId="3D6AF328" w14:textId="77777777" w:rsidR="00B35ACF" w:rsidRPr="00B35ACF" w:rsidRDefault="00B35ACF" w:rsidP="00B35ACF">
      <w:pPr>
        <w:pStyle w:val="ListParagraph"/>
        <w:numPr>
          <w:ilvl w:val="0"/>
          <w:numId w:val="6"/>
        </w:numPr>
      </w:pPr>
      <w:r w:rsidRPr="00B35ACF">
        <w:t>Suspected imposters = 43</w:t>
      </w:r>
    </w:p>
    <w:p w14:paraId="4AFF0E96" w14:textId="77777777" w:rsidR="00B35ACF" w:rsidRPr="00B35ACF" w:rsidRDefault="00B35ACF" w:rsidP="00B35ACF">
      <w:pPr>
        <w:pStyle w:val="ListParagraph"/>
        <w:numPr>
          <w:ilvl w:val="0"/>
          <w:numId w:val="6"/>
        </w:numPr>
      </w:pPr>
      <w:r w:rsidRPr="00B35ACF">
        <w:t>Did not meet purposive selection criteria = 2</w:t>
      </w:r>
    </w:p>
    <w:p w14:paraId="35DF6E27" w14:textId="77777777" w:rsidR="00B35ACF" w:rsidRPr="00B35ACF" w:rsidRDefault="00B35ACF" w:rsidP="00B35ACF">
      <w:pPr>
        <w:pStyle w:val="ListParagraph"/>
        <w:numPr>
          <w:ilvl w:val="0"/>
          <w:numId w:val="6"/>
        </w:numPr>
      </w:pPr>
      <w:r w:rsidRPr="00B35ACF">
        <w:t>Enquired too late = 1</w:t>
      </w:r>
    </w:p>
    <w:p w14:paraId="7339E2A3" w14:textId="5791A9F4" w:rsidR="00B35ACF" w:rsidRDefault="00B35ACF" w:rsidP="00B35ACF">
      <w:pPr>
        <w:pStyle w:val="ListParagraph"/>
        <w:numPr>
          <w:ilvl w:val="0"/>
          <w:numId w:val="6"/>
        </w:numPr>
      </w:pPr>
      <w:r w:rsidRPr="00B35ACF">
        <w:t>Did not answer all screening questions = 1</w:t>
      </w:r>
    </w:p>
    <w:p w14:paraId="1B35EF8E" w14:textId="77777777" w:rsidR="00C8003D" w:rsidRDefault="00C8003D" w:rsidP="00CC23E4"/>
    <w:p w14:paraId="025DE303" w14:textId="73254FF6" w:rsidR="00C8003D" w:rsidRDefault="00C8003D" w:rsidP="00CC23E4">
      <w:r>
        <w:t>Thirty-six individuals were screened, of whom five were not eligible due to the following reasons:</w:t>
      </w:r>
    </w:p>
    <w:p w14:paraId="2B50575C" w14:textId="69DAC307" w:rsidR="00630EF2" w:rsidRPr="00630EF2" w:rsidRDefault="00630EF2" w:rsidP="00630EF2">
      <w:pPr>
        <w:pStyle w:val="ListParagraph"/>
        <w:numPr>
          <w:ilvl w:val="0"/>
          <w:numId w:val="7"/>
        </w:numPr>
      </w:pPr>
      <w:r w:rsidRPr="00630EF2">
        <w:t>No experiencing socioeconomic disadvantage</w:t>
      </w:r>
      <w:r w:rsidR="00A05429">
        <w:t xml:space="preserve"> (SED)</w:t>
      </w:r>
      <w:r w:rsidRPr="00630EF2">
        <w:t xml:space="preserve"> = 3</w:t>
      </w:r>
    </w:p>
    <w:p w14:paraId="46C1714D" w14:textId="7B142E20" w:rsidR="00630EF2" w:rsidRDefault="00630EF2" w:rsidP="00630EF2">
      <w:pPr>
        <w:pStyle w:val="ListParagraph"/>
        <w:numPr>
          <w:ilvl w:val="0"/>
          <w:numId w:val="7"/>
        </w:numPr>
      </w:pPr>
      <w:r w:rsidRPr="00630EF2">
        <w:t xml:space="preserve">No formal </w:t>
      </w:r>
      <w:r w:rsidR="00A05429">
        <w:t>OA</w:t>
      </w:r>
      <w:r w:rsidRPr="00630EF2">
        <w:t xml:space="preserve"> diagnosis = 2</w:t>
      </w:r>
    </w:p>
    <w:p w14:paraId="46AF2518" w14:textId="77777777" w:rsidR="00C8003D" w:rsidRDefault="00C8003D" w:rsidP="00CC23E4"/>
    <w:p w14:paraId="4B0D68EA" w14:textId="03699246" w:rsidR="00C8003D" w:rsidRDefault="008B2B5E" w:rsidP="00CC23E4">
      <w:r>
        <w:t>Thirty-one individuals were eligible, of whom seven did not consent due to the following reasons:</w:t>
      </w:r>
    </w:p>
    <w:p w14:paraId="1A78FE31" w14:textId="77777777" w:rsidR="00630EF2" w:rsidRPr="00630EF2" w:rsidRDefault="00630EF2" w:rsidP="00630EF2">
      <w:pPr>
        <w:pStyle w:val="ListParagraph"/>
        <w:numPr>
          <w:ilvl w:val="0"/>
          <w:numId w:val="8"/>
        </w:numPr>
      </w:pPr>
      <w:r w:rsidRPr="00630EF2">
        <w:t>Decided to become a peer mentor = 1</w:t>
      </w:r>
    </w:p>
    <w:p w14:paraId="2D44E68B" w14:textId="2EBC5493" w:rsidR="00630EF2" w:rsidRDefault="00630EF2" w:rsidP="00630EF2">
      <w:pPr>
        <w:pStyle w:val="ListParagraph"/>
        <w:numPr>
          <w:ilvl w:val="0"/>
          <w:numId w:val="8"/>
        </w:numPr>
      </w:pPr>
      <w:r w:rsidRPr="00630EF2">
        <w:t>Did not complete consent form = 6</w:t>
      </w:r>
    </w:p>
    <w:p w14:paraId="6E1F4255" w14:textId="77777777" w:rsidR="008B2B5E" w:rsidRDefault="008B2B5E" w:rsidP="00CC23E4"/>
    <w:p w14:paraId="0D2CB8D8" w14:textId="30801E58" w:rsidR="008B2B5E" w:rsidRDefault="008B2B5E" w:rsidP="00CC23E4">
      <w:r>
        <w:t>Twenty-four individuals consented, of who four did not participate due to the following reasons</w:t>
      </w:r>
      <w:r w:rsidR="00F356FD">
        <w:t>:</w:t>
      </w:r>
    </w:p>
    <w:p w14:paraId="710AF609" w14:textId="77777777" w:rsidR="00F356FD" w:rsidRPr="00F356FD" w:rsidRDefault="00F356FD" w:rsidP="00F356FD">
      <w:pPr>
        <w:pStyle w:val="ListParagraph"/>
        <w:numPr>
          <w:ilvl w:val="0"/>
          <w:numId w:val="9"/>
        </w:numPr>
      </w:pPr>
      <w:r w:rsidRPr="00F356FD">
        <w:t>Withdrew after consent = 3</w:t>
      </w:r>
    </w:p>
    <w:p w14:paraId="5CC3403C" w14:textId="4C8DB1ED" w:rsidR="00F356FD" w:rsidRDefault="00F356FD" w:rsidP="00F356FD">
      <w:pPr>
        <w:pStyle w:val="ListParagraph"/>
        <w:numPr>
          <w:ilvl w:val="0"/>
          <w:numId w:val="9"/>
        </w:numPr>
      </w:pPr>
      <w:r w:rsidRPr="00F356FD">
        <w:t>Lost contact after consent = 1</w:t>
      </w:r>
    </w:p>
    <w:p w14:paraId="538207C6" w14:textId="77777777" w:rsidR="008B2B5E" w:rsidRDefault="008B2B5E" w:rsidP="00CC23E4"/>
    <w:p w14:paraId="125DF879" w14:textId="702E35DA" w:rsidR="008B2B5E" w:rsidRDefault="008B2B5E" w:rsidP="00CC23E4">
      <w:r>
        <w:t xml:space="preserve">Twenty individuals participated. </w:t>
      </w:r>
    </w:p>
    <w:p w14:paraId="79E1BCE8" w14:textId="77777777" w:rsidR="00FF6A11" w:rsidRDefault="00FF6A11" w:rsidP="00CC23E4"/>
    <w:p w14:paraId="7A9BDD7B" w14:textId="151E9825" w:rsidR="00CC23E4" w:rsidRPr="00FF6A11" w:rsidRDefault="00CC23E4" w:rsidP="00FF6A11">
      <w:pPr>
        <w:pStyle w:val="Heading1"/>
      </w:pPr>
      <w:r w:rsidRPr="00FF6A11">
        <w:t>Figure 3: Logic model</w:t>
      </w:r>
      <w:r w:rsidR="00000439" w:rsidRPr="00FF6A11">
        <w:t xml:space="preserve"> image description</w:t>
      </w:r>
    </w:p>
    <w:p w14:paraId="6EA14F10" w14:textId="24D078DE" w:rsidR="00956924" w:rsidRDefault="0069678C" w:rsidP="00041AFA">
      <w:r w:rsidRPr="0069678C">
        <w:t xml:space="preserve">Logic model of the adapted </w:t>
      </w:r>
      <w:r w:rsidR="00A05429">
        <w:t>OA</w:t>
      </w:r>
      <w:r w:rsidRPr="0069678C">
        <w:t xml:space="preserve"> peer mentorship intervention</w:t>
      </w:r>
      <w:r>
        <w:t xml:space="preserve"> </w:t>
      </w:r>
      <w:r w:rsidR="00AB1180">
        <w:t>summarising</w:t>
      </w:r>
      <w:r>
        <w:t xml:space="preserve"> the </w:t>
      </w:r>
      <w:r w:rsidR="00A05429">
        <w:t>pr</w:t>
      </w:r>
      <w:r w:rsidR="00A05429" w:rsidRPr="00A05429">
        <w:t>oblem for people with OA and SED</w:t>
      </w:r>
      <w:r w:rsidR="00A05429">
        <w:t xml:space="preserve">, </w:t>
      </w:r>
      <w:r w:rsidR="00AB1180">
        <w:t>a</w:t>
      </w:r>
      <w:r w:rsidR="00AB1180" w:rsidRPr="00AB1180">
        <w:t>dapted OA peer mentorship intervention</w:t>
      </w:r>
      <w:r w:rsidR="00AB1180">
        <w:t>, p</w:t>
      </w:r>
      <w:r w:rsidR="00AB1180" w:rsidRPr="00AB1180">
        <w:t>roposed responses and mediators</w:t>
      </w:r>
      <w:r w:rsidR="00AB1180">
        <w:t xml:space="preserve">, </w:t>
      </w:r>
      <w:r w:rsidR="00432050">
        <w:t>and o</w:t>
      </w:r>
      <w:r w:rsidR="00432050" w:rsidRPr="00432050">
        <w:t>utcomes for people with OA and SED</w:t>
      </w:r>
      <w:r w:rsidR="00432050">
        <w:t>.</w:t>
      </w:r>
    </w:p>
    <w:p w14:paraId="2992627E" w14:textId="77777777" w:rsidR="00432050" w:rsidRDefault="00432050" w:rsidP="00041AFA"/>
    <w:p w14:paraId="7C749F35" w14:textId="5740FDA1" w:rsidR="00432050" w:rsidRDefault="00432050" w:rsidP="00432050">
      <w:pPr>
        <w:pStyle w:val="Heading2"/>
      </w:pPr>
      <w:r w:rsidRPr="00432050">
        <w:t>Problem for people with OA and SED</w:t>
      </w:r>
    </w:p>
    <w:p w14:paraId="20077800" w14:textId="4758F728" w:rsidR="00566D25" w:rsidRDefault="00566D25" w:rsidP="00041AFA">
      <w:r>
        <w:t>Each of the following problems links to the next:</w:t>
      </w:r>
    </w:p>
    <w:p w14:paraId="2DE31FE3" w14:textId="74FC822D" w:rsidR="00E87ACA" w:rsidRDefault="00566D25" w:rsidP="00EA6A6B">
      <w:pPr>
        <w:pStyle w:val="ListParagraph"/>
        <w:numPr>
          <w:ilvl w:val="0"/>
          <w:numId w:val="13"/>
        </w:numPr>
      </w:pPr>
      <w:r w:rsidRPr="00566D25">
        <w:t>Increased prevalence and burden of OA among people experiencing SED</w:t>
      </w:r>
      <w:r w:rsidR="00811688">
        <w:t>.</w:t>
      </w:r>
    </w:p>
    <w:p w14:paraId="73FB7AC2" w14:textId="161AE944" w:rsidR="00811688" w:rsidRDefault="00811688" w:rsidP="00EA6A6B">
      <w:pPr>
        <w:pStyle w:val="ListParagraph"/>
        <w:numPr>
          <w:ilvl w:val="0"/>
          <w:numId w:val="13"/>
        </w:numPr>
      </w:pPr>
      <w:r w:rsidRPr="00811688">
        <w:lastRenderedPageBreak/>
        <w:t>Insufficient self-management support tailored to the needs of people with SED</w:t>
      </w:r>
      <w:r>
        <w:t>.</w:t>
      </w:r>
    </w:p>
    <w:p w14:paraId="6C9B4AC1" w14:textId="76EBE193" w:rsidR="00811688" w:rsidRDefault="00811688" w:rsidP="00EA6A6B">
      <w:pPr>
        <w:pStyle w:val="ListParagraph"/>
        <w:numPr>
          <w:ilvl w:val="0"/>
          <w:numId w:val="13"/>
        </w:numPr>
      </w:pPr>
      <w:r w:rsidRPr="00811688">
        <w:t>Limited use of self-management strategies</w:t>
      </w:r>
      <w:r>
        <w:t>.</w:t>
      </w:r>
    </w:p>
    <w:p w14:paraId="0BEACF10" w14:textId="3A881C02" w:rsidR="00811688" w:rsidRDefault="00811688" w:rsidP="00EA6A6B">
      <w:pPr>
        <w:pStyle w:val="ListParagraph"/>
        <w:numPr>
          <w:ilvl w:val="0"/>
          <w:numId w:val="13"/>
        </w:numPr>
      </w:pPr>
      <w:r w:rsidRPr="00811688">
        <w:t>High levels of pain, functional limitations, and psychological distress</w:t>
      </w:r>
      <w:r>
        <w:t>.</w:t>
      </w:r>
    </w:p>
    <w:p w14:paraId="347F7FBC" w14:textId="6408021A" w:rsidR="00811688" w:rsidRDefault="00EA6A6B" w:rsidP="00EA6A6B">
      <w:pPr>
        <w:pStyle w:val="ListParagraph"/>
        <w:numPr>
          <w:ilvl w:val="0"/>
          <w:numId w:val="13"/>
        </w:numPr>
      </w:pPr>
      <w:r w:rsidRPr="00EA6A6B">
        <w:t>Low health-related quality of life</w:t>
      </w:r>
      <w:r>
        <w:t>.</w:t>
      </w:r>
    </w:p>
    <w:p w14:paraId="4604821D" w14:textId="77777777" w:rsidR="00E87ACA" w:rsidRDefault="00E87ACA" w:rsidP="00041AFA"/>
    <w:p w14:paraId="4C21C249" w14:textId="08EA7835" w:rsidR="00EA6A6B" w:rsidRDefault="00EA6A6B" w:rsidP="00EA6A6B">
      <w:pPr>
        <w:pStyle w:val="Heading2"/>
      </w:pPr>
      <w:r w:rsidRPr="00EA6A6B">
        <w:t>Adapted OA peer mentorship intervention</w:t>
      </w:r>
    </w:p>
    <w:p w14:paraId="79540D31" w14:textId="1D09CC00" w:rsidR="00F74C45" w:rsidRDefault="006255B9" w:rsidP="00F74C45">
      <w:r w:rsidRPr="006255B9">
        <w:t>Six one-hour remote peer mentorship sessions covering six core topics and individually selected optional topics</w:t>
      </w:r>
      <w:r>
        <w:t>.</w:t>
      </w:r>
    </w:p>
    <w:p w14:paraId="1245DBB1" w14:textId="77777777" w:rsidR="006255B9" w:rsidRPr="00F74C45" w:rsidRDefault="006255B9" w:rsidP="00F74C45"/>
    <w:p w14:paraId="76814DF4" w14:textId="77777777" w:rsidR="00F15B62" w:rsidRPr="00F74C45" w:rsidRDefault="00F15B62" w:rsidP="00F15B62">
      <w:r w:rsidRPr="00F74C45">
        <w:t>Flexible delivery options and support</w:t>
      </w:r>
    </w:p>
    <w:p w14:paraId="5998880B" w14:textId="77777777" w:rsidR="00F15B62" w:rsidRPr="00F74C45" w:rsidRDefault="00F15B62" w:rsidP="00F15B62">
      <w:pPr>
        <w:pStyle w:val="ListParagraph"/>
        <w:numPr>
          <w:ilvl w:val="0"/>
          <w:numId w:val="17"/>
        </w:numPr>
      </w:pPr>
      <w:r w:rsidRPr="00F74C45">
        <w:t>Telephone or videoconferencing platform of choice</w:t>
      </w:r>
    </w:p>
    <w:p w14:paraId="4BA7F852" w14:textId="004745B7" w:rsidR="00F15B62" w:rsidRPr="00F74C45" w:rsidRDefault="00F15B62" w:rsidP="00F15B62">
      <w:pPr>
        <w:pStyle w:val="ListParagraph"/>
        <w:numPr>
          <w:ilvl w:val="0"/>
          <w:numId w:val="17"/>
        </w:numPr>
      </w:pPr>
      <w:r w:rsidRPr="00F74C45">
        <w:t>Loan digital device and Wi</w:t>
      </w:r>
      <w:r w:rsidR="00A03387">
        <w:t>-</w:t>
      </w:r>
      <w:r w:rsidRPr="00F74C45">
        <w:t>Fi support funds if required</w:t>
      </w:r>
    </w:p>
    <w:p w14:paraId="05EE31F7" w14:textId="77777777" w:rsidR="00F15B62" w:rsidRPr="00F74C45" w:rsidRDefault="00F15B62" w:rsidP="00F15B62">
      <w:pPr>
        <w:pStyle w:val="ListParagraph"/>
        <w:numPr>
          <w:ilvl w:val="0"/>
          <w:numId w:val="17"/>
        </w:numPr>
      </w:pPr>
      <w:r w:rsidRPr="00F74C45">
        <w:t>Reassurance about the remote format and digital coaching/support if required</w:t>
      </w:r>
    </w:p>
    <w:p w14:paraId="1DFF91D8" w14:textId="77777777" w:rsidR="00F15B62" w:rsidRPr="00F74C45" w:rsidRDefault="00F15B62" w:rsidP="00F15B62">
      <w:pPr>
        <w:pStyle w:val="ListParagraph"/>
        <w:numPr>
          <w:ilvl w:val="0"/>
          <w:numId w:val="17"/>
        </w:numPr>
      </w:pPr>
      <w:r w:rsidRPr="00F74C45">
        <w:t>Flexibility with timing of sessions</w:t>
      </w:r>
    </w:p>
    <w:p w14:paraId="708ADF63" w14:textId="77777777" w:rsidR="00F15B62" w:rsidRPr="00F74C45" w:rsidRDefault="00F15B62" w:rsidP="00F15B62">
      <w:pPr>
        <w:pStyle w:val="ListParagraph"/>
        <w:numPr>
          <w:ilvl w:val="0"/>
          <w:numId w:val="17"/>
        </w:numPr>
      </w:pPr>
      <w:r w:rsidRPr="00F74C45">
        <w:t>One-to-one or small group sessions</w:t>
      </w:r>
    </w:p>
    <w:p w14:paraId="1AA8C397" w14:textId="77777777" w:rsidR="00F15B62" w:rsidRPr="00F74C45" w:rsidRDefault="00F15B62" w:rsidP="00F15B62">
      <w:pPr>
        <w:pStyle w:val="ListParagraph"/>
        <w:numPr>
          <w:ilvl w:val="0"/>
          <w:numId w:val="17"/>
        </w:numPr>
      </w:pPr>
      <w:r w:rsidRPr="00F74C45">
        <w:t>Same gender matching if preferred</w:t>
      </w:r>
    </w:p>
    <w:p w14:paraId="57643D9D" w14:textId="77777777" w:rsidR="00F15B62" w:rsidRDefault="00F15B62" w:rsidP="00F15B62">
      <w:pPr>
        <w:pStyle w:val="ListParagraph"/>
        <w:numPr>
          <w:ilvl w:val="0"/>
          <w:numId w:val="17"/>
        </w:numPr>
      </w:pPr>
      <w:r w:rsidRPr="00F74C45">
        <w:t>Mentor who speaks same language/interpreter present if required</w:t>
      </w:r>
    </w:p>
    <w:p w14:paraId="0ED92BF1" w14:textId="77777777" w:rsidR="00F15B62" w:rsidRPr="00F74C45" w:rsidRDefault="00F15B62" w:rsidP="00F15B62"/>
    <w:p w14:paraId="694E3C6A" w14:textId="772C4B5C" w:rsidR="00AD7788" w:rsidRPr="00AD7788" w:rsidRDefault="00AD7788" w:rsidP="00F74C45">
      <w:r w:rsidRPr="00AD7788">
        <w:t>Core topics</w:t>
      </w:r>
    </w:p>
    <w:p w14:paraId="7970AE68" w14:textId="77777777" w:rsidR="00AD7788" w:rsidRPr="00AD7788" w:rsidRDefault="00AD7788" w:rsidP="00F74C45">
      <w:pPr>
        <w:pStyle w:val="ListParagraph"/>
        <w:numPr>
          <w:ilvl w:val="0"/>
          <w:numId w:val="18"/>
        </w:numPr>
      </w:pPr>
      <w:r w:rsidRPr="00AD7788">
        <w:t>Self-managing OA</w:t>
      </w:r>
    </w:p>
    <w:p w14:paraId="72DFCE4E" w14:textId="77777777" w:rsidR="00AD7788" w:rsidRPr="00AD7788" w:rsidRDefault="00AD7788" w:rsidP="00F74C45">
      <w:pPr>
        <w:pStyle w:val="ListParagraph"/>
        <w:numPr>
          <w:ilvl w:val="0"/>
          <w:numId w:val="18"/>
        </w:numPr>
      </w:pPr>
      <w:r w:rsidRPr="00AD7788">
        <w:t xml:space="preserve">Setting realistic goals </w:t>
      </w:r>
    </w:p>
    <w:p w14:paraId="0EFA705D" w14:textId="77777777" w:rsidR="00AD7788" w:rsidRPr="00AD7788" w:rsidRDefault="00AD7788" w:rsidP="00F74C45">
      <w:pPr>
        <w:pStyle w:val="ListParagraph"/>
        <w:numPr>
          <w:ilvl w:val="0"/>
          <w:numId w:val="18"/>
        </w:numPr>
      </w:pPr>
      <w:r w:rsidRPr="00AD7788">
        <w:t xml:space="preserve">Getting active, staying active </w:t>
      </w:r>
    </w:p>
    <w:p w14:paraId="38B55429" w14:textId="77777777" w:rsidR="00AD7788" w:rsidRPr="00AD7788" w:rsidRDefault="00AD7788" w:rsidP="00F74C45">
      <w:pPr>
        <w:pStyle w:val="ListParagraph"/>
        <w:numPr>
          <w:ilvl w:val="0"/>
          <w:numId w:val="18"/>
        </w:numPr>
      </w:pPr>
      <w:r w:rsidRPr="00AD7788">
        <w:t xml:space="preserve">Eating well, feeling well </w:t>
      </w:r>
    </w:p>
    <w:p w14:paraId="1F6A8176" w14:textId="77777777" w:rsidR="00AD7788" w:rsidRPr="00AD7788" w:rsidRDefault="00AD7788" w:rsidP="00F74C45">
      <w:pPr>
        <w:pStyle w:val="ListParagraph"/>
        <w:numPr>
          <w:ilvl w:val="0"/>
          <w:numId w:val="18"/>
        </w:numPr>
      </w:pPr>
      <w:r w:rsidRPr="00AD7788">
        <w:t xml:space="preserve">Activity pacing in practice </w:t>
      </w:r>
    </w:p>
    <w:p w14:paraId="53F55A2B" w14:textId="77777777" w:rsidR="00AD7788" w:rsidRPr="00AD7788" w:rsidRDefault="00AD7788" w:rsidP="00F74C45">
      <w:pPr>
        <w:pStyle w:val="ListParagraph"/>
        <w:numPr>
          <w:ilvl w:val="0"/>
          <w:numId w:val="18"/>
        </w:numPr>
      </w:pPr>
      <w:r w:rsidRPr="00AD7788">
        <w:t xml:space="preserve">Managing pain </w:t>
      </w:r>
    </w:p>
    <w:p w14:paraId="3E0BCF3B" w14:textId="77777777" w:rsidR="00AD7788" w:rsidRPr="00F74C45" w:rsidRDefault="00AD7788" w:rsidP="00F74C45"/>
    <w:p w14:paraId="17138A61" w14:textId="77777777" w:rsidR="00F74C45" w:rsidRPr="00F74C45" w:rsidRDefault="00F74C45" w:rsidP="00F74C45">
      <w:r w:rsidRPr="00F74C45">
        <w:t>Optional topics</w:t>
      </w:r>
    </w:p>
    <w:p w14:paraId="63B06561" w14:textId="77777777" w:rsidR="00F74C45" w:rsidRPr="00F74C45" w:rsidRDefault="00F74C45" w:rsidP="00F74C45">
      <w:pPr>
        <w:pStyle w:val="ListParagraph"/>
        <w:numPr>
          <w:ilvl w:val="0"/>
          <w:numId w:val="19"/>
        </w:numPr>
      </w:pPr>
      <w:r w:rsidRPr="00F74C45">
        <w:t>Getting motivated</w:t>
      </w:r>
    </w:p>
    <w:p w14:paraId="012E38A5" w14:textId="77777777" w:rsidR="00F74C45" w:rsidRPr="00F74C45" w:rsidRDefault="00F74C45" w:rsidP="00F74C45">
      <w:pPr>
        <w:pStyle w:val="ListParagraph"/>
        <w:numPr>
          <w:ilvl w:val="0"/>
          <w:numId w:val="19"/>
        </w:numPr>
      </w:pPr>
      <w:r w:rsidRPr="00F74C45">
        <w:t>Relaxing and sleeping</w:t>
      </w:r>
    </w:p>
    <w:p w14:paraId="653FD5D3" w14:textId="77777777" w:rsidR="00F74C45" w:rsidRPr="00F74C45" w:rsidRDefault="00F74C45" w:rsidP="00F74C45">
      <w:pPr>
        <w:pStyle w:val="ListParagraph"/>
        <w:numPr>
          <w:ilvl w:val="0"/>
          <w:numId w:val="19"/>
        </w:numPr>
      </w:pPr>
      <w:r w:rsidRPr="00F74C45">
        <w:t>Communicating well</w:t>
      </w:r>
    </w:p>
    <w:p w14:paraId="5CFAEF38" w14:textId="77777777" w:rsidR="00F74C45" w:rsidRPr="00F74C45" w:rsidRDefault="00F74C45" w:rsidP="00F74C45">
      <w:pPr>
        <w:pStyle w:val="ListParagraph"/>
        <w:numPr>
          <w:ilvl w:val="0"/>
          <w:numId w:val="19"/>
        </w:numPr>
      </w:pPr>
      <w:r w:rsidRPr="00F74C45">
        <w:t>Getting connected</w:t>
      </w:r>
    </w:p>
    <w:p w14:paraId="21B82E68" w14:textId="77777777" w:rsidR="00F74C45" w:rsidRPr="00F74C45" w:rsidRDefault="00F74C45" w:rsidP="00F74C45">
      <w:pPr>
        <w:pStyle w:val="ListParagraph"/>
        <w:numPr>
          <w:ilvl w:val="0"/>
          <w:numId w:val="19"/>
        </w:numPr>
      </w:pPr>
      <w:r w:rsidRPr="00F74C45">
        <w:t>Having a joint replaced</w:t>
      </w:r>
    </w:p>
    <w:p w14:paraId="31D9174F" w14:textId="77777777" w:rsidR="00F74C45" w:rsidRPr="00F74C45" w:rsidRDefault="00F74C45" w:rsidP="00F74C45">
      <w:pPr>
        <w:pStyle w:val="ListParagraph"/>
        <w:numPr>
          <w:ilvl w:val="0"/>
          <w:numId w:val="19"/>
        </w:numPr>
      </w:pPr>
      <w:r w:rsidRPr="00F74C45">
        <w:t>Getting support for work</w:t>
      </w:r>
    </w:p>
    <w:p w14:paraId="092670D0" w14:textId="77777777" w:rsidR="00AD7788" w:rsidRDefault="00AD7788" w:rsidP="00041AFA"/>
    <w:p w14:paraId="524400F8" w14:textId="1C887CD7" w:rsidR="00EA6A6B" w:rsidRDefault="00EA6A6B" w:rsidP="00EA6A6B">
      <w:pPr>
        <w:pStyle w:val="Heading2"/>
      </w:pPr>
      <w:r w:rsidRPr="00EA6A6B">
        <w:t>Proposed responses and mediators</w:t>
      </w:r>
    </w:p>
    <w:p w14:paraId="32856CC4" w14:textId="1045DCE6" w:rsidR="00EA6A6B" w:rsidRDefault="00F74C45" w:rsidP="006D0080">
      <w:r w:rsidRPr="00F74C45">
        <w:t xml:space="preserve">Each of the following </w:t>
      </w:r>
      <w:r>
        <w:t>responses/mediators</w:t>
      </w:r>
      <w:r w:rsidRPr="00F74C45">
        <w:t xml:space="preserve"> links to the next:</w:t>
      </w:r>
    </w:p>
    <w:p w14:paraId="3BE0AB07" w14:textId="0C7B5008" w:rsidR="00744EDF" w:rsidRDefault="00744EDF" w:rsidP="006D0080">
      <w:pPr>
        <w:pStyle w:val="ListParagraph"/>
        <w:numPr>
          <w:ilvl w:val="0"/>
          <w:numId w:val="20"/>
        </w:numPr>
      </w:pPr>
      <w:r w:rsidRPr="00744EDF">
        <w:t>Increased capability, opportunity, and motivation to attend remote peer mentorship sessions</w:t>
      </w:r>
      <w:r>
        <w:t>.</w:t>
      </w:r>
    </w:p>
    <w:p w14:paraId="0841A75A" w14:textId="7CBCC121" w:rsidR="00744EDF" w:rsidRDefault="00744EDF" w:rsidP="006D0080">
      <w:pPr>
        <w:pStyle w:val="ListParagraph"/>
        <w:numPr>
          <w:ilvl w:val="0"/>
          <w:numId w:val="20"/>
        </w:numPr>
      </w:pPr>
      <w:r w:rsidRPr="00744EDF">
        <w:t>Attendance at remote OA peer mentorship sessions</w:t>
      </w:r>
      <w:r>
        <w:t>.</w:t>
      </w:r>
    </w:p>
    <w:p w14:paraId="613EBEB0" w14:textId="7F55C06E" w:rsidR="00744EDF" w:rsidRDefault="006D0080" w:rsidP="006D0080">
      <w:pPr>
        <w:pStyle w:val="ListParagraph"/>
        <w:numPr>
          <w:ilvl w:val="0"/>
          <w:numId w:val="20"/>
        </w:numPr>
      </w:pPr>
      <w:r w:rsidRPr="006D0080">
        <w:lastRenderedPageBreak/>
        <w:t>Increased capability, opportunity, and motivation to use self-management strategies</w:t>
      </w:r>
      <w:r>
        <w:t>.</w:t>
      </w:r>
    </w:p>
    <w:p w14:paraId="1CC84F1D" w14:textId="77777777" w:rsidR="006D0080" w:rsidRPr="006D0080" w:rsidRDefault="006D0080" w:rsidP="006D0080">
      <w:pPr>
        <w:pStyle w:val="ListParagraph"/>
        <w:numPr>
          <w:ilvl w:val="0"/>
          <w:numId w:val="20"/>
        </w:numPr>
      </w:pPr>
      <w:r w:rsidRPr="006D0080">
        <w:t>Increased use of self-management strategies such as:</w:t>
      </w:r>
    </w:p>
    <w:p w14:paraId="4B8FC0BC" w14:textId="77777777" w:rsidR="006D0080" w:rsidRPr="006D0080" w:rsidRDefault="006D0080" w:rsidP="006D0080">
      <w:pPr>
        <w:pStyle w:val="ListParagraph"/>
        <w:numPr>
          <w:ilvl w:val="1"/>
          <w:numId w:val="20"/>
        </w:numPr>
      </w:pPr>
      <w:r w:rsidRPr="006D0080">
        <w:t>Setting/reviewing goals</w:t>
      </w:r>
    </w:p>
    <w:p w14:paraId="64E1C4C9" w14:textId="77777777" w:rsidR="006D0080" w:rsidRPr="006D0080" w:rsidRDefault="006D0080" w:rsidP="006D0080">
      <w:pPr>
        <w:pStyle w:val="ListParagraph"/>
        <w:numPr>
          <w:ilvl w:val="1"/>
          <w:numId w:val="20"/>
        </w:numPr>
      </w:pPr>
      <w:r w:rsidRPr="006D0080">
        <w:t>Performing exercises</w:t>
      </w:r>
    </w:p>
    <w:p w14:paraId="444740B7" w14:textId="77777777" w:rsidR="006D0080" w:rsidRPr="006D0080" w:rsidRDefault="006D0080" w:rsidP="006D0080">
      <w:pPr>
        <w:pStyle w:val="ListParagraph"/>
        <w:numPr>
          <w:ilvl w:val="1"/>
          <w:numId w:val="20"/>
        </w:numPr>
      </w:pPr>
      <w:r w:rsidRPr="006D0080">
        <w:t>Being physically active</w:t>
      </w:r>
    </w:p>
    <w:p w14:paraId="7C8A8352" w14:textId="77777777" w:rsidR="006D0080" w:rsidRPr="006D0080" w:rsidRDefault="006D0080" w:rsidP="006D0080">
      <w:pPr>
        <w:pStyle w:val="ListParagraph"/>
        <w:numPr>
          <w:ilvl w:val="1"/>
          <w:numId w:val="20"/>
        </w:numPr>
      </w:pPr>
      <w:r w:rsidRPr="006D0080">
        <w:t>Eating a healthy diet</w:t>
      </w:r>
    </w:p>
    <w:p w14:paraId="68DCCEA2" w14:textId="77777777" w:rsidR="006D0080" w:rsidRPr="006D0080" w:rsidRDefault="006D0080" w:rsidP="006D0080">
      <w:pPr>
        <w:pStyle w:val="ListParagraph"/>
        <w:numPr>
          <w:ilvl w:val="1"/>
          <w:numId w:val="20"/>
        </w:numPr>
      </w:pPr>
      <w:r w:rsidRPr="006D0080">
        <w:t>Pacing activities</w:t>
      </w:r>
    </w:p>
    <w:p w14:paraId="5E6D2731" w14:textId="79F001C7" w:rsidR="006D0080" w:rsidRDefault="006D0080" w:rsidP="006D0080">
      <w:pPr>
        <w:pStyle w:val="ListParagraph"/>
        <w:numPr>
          <w:ilvl w:val="1"/>
          <w:numId w:val="20"/>
        </w:numPr>
      </w:pPr>
      <w:r w:rsidRPr="006D0080">
        <w:t>Using pain management strategies</w:t>
      </w:r>
    </w:p>
    <w:p w14:paraId="63E82819" w14:textId="77777777" w:rsidR="00F74C45" w:rsidRDefault="00F74C45" w:rsidP="00041AFA"/>
    <w:p w14:paraId="73AED3AF" w14:textId="397F5D17" w:rsidR="00D63767" w:rsidRDefault="00D63767" w:rsidP="00D63767">
      <w:pPr>
        <w:pStyle w:val="Heading2"/>
      </w:pPr>
      <w:r w:rsidRPr="00D63767">
        <w:t>Outcomes for people with OA and SED</w:t>
      </w:r>
    </w:p>
    <w:p w14:paraId="4BEDEBE3" w14:textId="44AA7E04" w:rsidR="006D0080" w:rsidRDefault="000735D7" w:rsidP="00041AFA">
      <w:r w:rsidRPr="000735D7">
        <w:t>Improved pain, function and psychological well-being</w:t>
      </w:r>
      <w:r>
        <w:t xml:space="preserve">, linking to higher </w:t>
      </w:r>
      <w:r w:rsidRPr="000735D7">
        <w:t>health-related quality of life</w:t>
      </w:r>
      <w:r>
        <w:t>.</w:t>
      </w:r>
    </w:p>
    <w:p w14:paraId="37DEB034" w14:textId="439F8D17" w:rsidR="000735D7" w:rsidRDefault="00B52D08" w:rsidP="00041AFA">
      <w:r w:rsidRPr="00B52D08">
        <w:t>Potential wider benefits e.g.</w:t>
      </w:r>
      <w:r w:rsidR="00822406">
        <w:t>,</w:t>
      </w:r>
      <w:r w:rsidRPr="00B52D08">
        <w:t xml:space="preserve"> reduced digital-related inequities</w:t>
      </w:r>
      <w:r>
        <w:t>.</w:t>
      </w:r>
    </w:p>
    <w:p w14:paraId="1A04EBDA" w14:textId="77777777" w:rsidR="000735D7" w:rsidRDefault="000735D7" w:rsidP="00041AFA"/>
    <w:p w14:paraId="5AFF4726" w14:textId="77777777" w:rsidR="00B63F64" w:rsidRDefault="000C0471" w:rsidP="000C0471">
      <w:pPr>
        <w:pStyle w:val="Heading1"/>
      </w:pPr>
      <w:r>
        <w:t>References</w:t>
      </w:r>
    </w:p>
    <w:p w14:paraId="3F0330A5" w14:textId="77777777" w:rsidR="00B63F64" w:rsidRPr="00B63F64" w:rsidRDefault="00B63F64" w:rsidP="00B63F64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63F64">
        <w:t>1.</w:t>
      </w:r>
      <w:r w:rsidRPr="00B63F64">
        <w:tab/>
        <w:t>Moore G, Campbell M, Copeland L, Craig P, Movsisyan A, Hoddinott P, et al. Adapting interventions to new contexts—the ADAPT guidance. BMJ. 2021;374:n1679.</w:t>
      </w:r>
    </w:p>
    <w:p w14:paraId="29DFE6A4" w14:textId="733B24E4" w:rsidR="000C0471" w:rsidRDefault="00B63F64" w:rsidP="002E29EA">
      <w:r>
        <w:fldChar w:fldCharType="end"/>
      </w:r>
    </w:p>
    <w:sectPr w:rsidR="000C0471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653B37" w14:textId="77777777" w:rsidR="00DB2F56" w:rsidRDefault="00DB2F56" w:rsidP="00F965BD">
      <w:pPr>
        <w:spacing w:before="0" w:after="0" w:line="240" w:lineRule="auto"/>
      </w:pPr>
      <w:r>
        <w:separator/>
      </w:r>
    </w:p>
  </w:endnote>
  <w:endnote w:type="continuationSeparator" w:id="0">
    <w:p w14:paraId="095DC00A" w14:textId="77777777" w:rsidR="00DB2F56" w:rsidRDefault="00DB2F56" w:rsidP="00F965B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27458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3F505B" w14:textId="1923A14D" w:rsidR="007317C3" w:rsidRDefault="007317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1BBF3B" w14:textId="77777777" w:rsidR="007317C3" w:rsidRDefault="007317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5A6EF0" w14:textId="77777777" w:rsidR="00DB2F56" w:rsidRDefault="00DB2F56" w:rsidP="00F965BD">
      <w:pPr>
        <w:spacing w:before="0" w:after="0" w:line="240" w:lineRule="auto"/>
      </w:pPr>
      <w:r>
        <w:separator/>
      </w:r>
    </w:p>
  </w:footnote>
  <w:footnote w:type="continuationSeparator" w:id="0">
    <w:p w14:paraId="2C287C28" w14:textId="77777777" w:rsidR="00DB2F56" w:rsidRDefault="00DB2F56" w:rsidP="00F965BD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AD4C69" w14:textId="6FD502FE" w:rsidR="00CE4520" w:rsidRDefault="00CE4520" w:rsidP="007F7505">
    <w:pPr>
      <w:pStyle w:val="Header"/>
      <w:jc w:val="center"/>
    </w:pPr>
    <w:r>
      <w:t>Adapting a peer mentorship interven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53CBD"/>
    <w:multiLevelType w:val="hybridMultilevel"/>
    <w:tmpl w:val="A6C0A9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64393D"/>
    <w:multiLevelType w:val="hybridMultilevel"/>
    <w:tmpl w:val="525AD9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FB3807"/>
    <w:multiLevelType w:val="hybridMultilevel"/>
    <w:tmpl w:val="603067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815571"/>
    <w:multiLevelType w:val="hybridMultilevel"/>
    <w:tmpl w:val="72081D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5A323A"/>
    <w:multiLevelType w:val="hybridMultilevel"/>
    <w:tmpl w:val="221AA9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0E1827"/>
    <w:multiLevelType w:val="hybridMultilevel"/>
    <w:tmpl w:val="98E86E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ED7E48"/>
    <w:multiLevelType w:val="hybridMultilevel"/>
    <w:tmpl w:val="BC70B286"/>
    <w:lvl w:ilvl="0" w:tplc="5EC292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80C5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3623E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E47B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009A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7421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92F6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508F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DC93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D2C2A43"/>
    <w:multiLevelType w:val="hybridMultilevel"/>
    <w:tmpl w:val="0246A3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A373C6"/>
    <w:multiLevelType w:val="hybridMultilevel"/>
    <w:tmpl w:val="9272A4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AA1729"/>
    <w:multiLevelType w:val="hybridMultilevel"/>
    <w:tmpl w:val="62F27D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3030D1"/>
    <w:multiLevelType w:val="hybridMultilevel"/>
    <w:tmpl w:val="FDCC0E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547F37"/>
    <w:multiLevelType w:val="hybridMultilevel"/>
    <w:tmpl w:val="4AAC18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5A06D0"/>
    <w:multiLevelType w:val="hybridMultilevel"/>
    <w:tmpl w:val="1556F4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910FB5"/>
    <w:multiLevelType w:val="hybridMultilevel"/>
    <w:tmpl w:val="7AFCB99A"/>
    <w:lvl w:ilvl="0" w:tplc="EBC21B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DA66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72B6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D631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4EC7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7853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4906F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3853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1C46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63672F3B"/>
    <w:multiLevelType w:val="hybridMultilevel"/>
    <w:tmpl w:val="4C48D4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755A33"/>
    <w:multiLevelType w:val="hybridMultilevel"/>
    <w:tmpl w:val="2F32F804"/>
    <w:lvl w:ilvl="0" w:tplc="799851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804C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E8D6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1842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0A08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5C12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125E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FF0D7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2A29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BB96A35"/>
    <w:multiLevelType w:val="hybridMultilevel"/>
    <w:tmpl w:val="6366C8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C9B3994"/>
    <w:multiLevelType w:val="hybridMultilevel"/>
    <w:tmpl w:val="4CB630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80067A"/>
    <w:multiLevelType w:val="hybridMultilevel"/>
    <w:tmpl w:val="3CD883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3E0682"/>
    <w:multiLevelType w:val="hybridMultilevel"/>
    <w:tmpl w:val="0CFCA0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8627896">
    <w:abstractNumId w:val="18"/>
  </w:num>
  <w:num w:numId="2" w16cid:durableId="207305224">
    <w:abstractNumId w:val="0"/>
  </w:num>
  <w:num w:numId="3" w16cid:durableId="2052224119">
    <w:abstractNumId w:val="10"/>
  </w:num>
  <w:num w:numId="4" w16cid:durableId="1844280490">
    <w:abstractNumId w:val="11"/>
  </w:num>
  <w:num w:numId="5" w16cid:durableId="1851676661">
    <w:abstractNumId w:val="4"/>
  </w:num>
  <w:num w:numId="6" w16cid:durableId="2095852349">
    <w:abstractNumId w:val="16"/>
  </w:num>
  <w:num w:numId="7" w16cid:durableId="2027363292">
    <w:abstractNumId w:val="2"/>
  </w:num>
  <w:num w:numId="8" w16cid:durableId="1481651318">
    <w:abstractNumId w:val="9"/>
  </w:num>
  <w:num w:numId="9" w16cid:durableId="1757823588">
    <w:abstractNumId w:val="7"/>
  </w:num>
  <w:num w:numId="10" w16cid:durableId="1926719230">
    <w:abstractNumId w:val="12"/>
  </w:num>
  <w:num w:numId="11" w16cid:durableId="816648223">
    <w:abstractNumId w:val="3"/>
  </w:num>
  <w:num w:numId="12" w16cid:durableId="922641480">
    <w:abstractNumId w:val="19"/>
  </w:num>
  <w:num w:numId="13" w16cid:durableId="2047944074">
    <w:abstractNumId w:val="14"/>
  </w:num>
  <w:num w:numId="14" w16cid:durableId="1146623473">
    <w:abstractNumId w:val="15"/>
  </w:num>
  <w:num w:numId="15" w16cid:durableId="1056317798">
    <w:abstractNumId w:val="13"/>
  </w:num>
  <w:num w:numId="16" w16cid:durableId="2095397125">
    <w:abstractNumId w:val="6"/>
  </w:num>
  <w:num w:numId="17" w16cid:durableId="825705292">
    <w:abstractNumId w:val="17"/>
  </w:num>
  <w:num w:numId="18" w16cid:durableId="369188180">
    <w:abstractNumId w:val="5"/>
  </w:num>
  <w:num w:numId="19" w16cid:durableId="279189076">
    <w:abstractNumId w:val="8"/>
  </w:num>
  <w:num w:numId="20" w16cid:durableId="6744580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2dvatvh0epzse5z2svt5a9fw2rwafvpaa9&quot;&gt;All_Studies_Endnote_Library&lt;record-ids&gt;&lt;item&gt;2313&lt;/item&gt;&lt;/record-ids&gt;&lt;/item&gt;&lt;/Libraries&gt;"/>
  </w:docVars>
  <w:rsids>
    <w:rsidRoot w:val="00F965BD"/>
    <w:rsid w:val="00000439"/>
    <w:rsid w:val="00041AFA"/>
    <w:rsid w:val="000735D7"/>
    <w:rsid w:val="000B7F46"/>
    <w:rsid w:val="000C0471"/>
    <w:rsid w:val="000D5DFB"/>
    <w:rsid w:val="000F35C3"/>
    <w:rsid w:val="00171423"/>
    <w:rsid w:val="00205F7F"/>
    <w:rsid w:val="0025771D"/>
    <w:rsid w:val="002718A4"/>
    <w:rsid w:val="002A2ADD"/>
    <w:rsid w:val="002C0875"/>
    <w:rsid w:val="002E29EA"/>
    <w:rsid w:val="002F05EA"/>
    <w:rsid w:val="003C6DEA"/>
    <w:rsid w:val="00432050"/>
    <w:rsid w:val="004339AA"/>
    <w:rsid w:val="004862F9"/>
    <w:rsid w:val="004A2CC5"/>
    <w:rsid w:val="004B123A"/>
    <w:rsid w:val="004F778F"/>
    <w:rsid w:val="005119A6"/>
    <w:rsid w:val="00566D25"/>
    <w:rsid w:val="00606F52"/>
    <w:rsid w:val="006255B9"/>
    <w:rsid w:val="00630EF2"/>
    <w:rsid w:val="0063792C"/>
    <w:rsid w:val="00641817"/>
    <w:rsid w:val="006463E3"/>
    <w:rsid w:val="006468D4"/>
    <w:rsid w:val="0069678C"/>
    <w:rsid w:val="006D0080"/>
    <w:rsid w:val="006F2F0B"/>
    <w:rsid w:val="007044A4"/>
    <w:rsid w:val="007317C3"/>
    <w:rsid w:val="00744EDF"/>
    <w:rsid w:val="007F7505"/>
    <w:rsid w:val="00802FF0"/>
    <w:rsid w:val="00811688"/>
    <w:rsid w:val="00811F6D"/>
    <w:rsid w:val="00822406"/>
    <w:rsid w:val="00882C7A"/>
    <w:rsid w:val="008901C6"/>
    <w:rsid w:val="008B2B5E"/>
    <w:rsid w:val="00956924"/>
    <w:rsid w:val="00A01ACD"/>
    <w:rsid w:val="00A03387"/>
    <w:rsid w:val="00A05429"/>
    <w:rsid w:val="00A250A5"/>
    <w:rsid w:val="00A448B4"/>
    <w:rsid w:val="00A9501E"/>
    <w:rsid w:val="00AB1180"/>
    <w:rsid w:val="00AD7788"/>
    <w:rsid w:val="00AF5116"/>
    <w:rsid w:val="00B35ACF"/>
    <w:rsid w:val="00B52D08"/>
    <w:rsid w:val="00B63F64"/>
    <w:rsid w:val="00B659E2"/>
    <w:rsid w:val="00B76DAF"/>
    <w:rsid w:val="00BE27C4"/>
    <w:rsid w:val="00BF5F03"/>
    <w:rsid w:val="00C248C9"/>
    <w:rsid w:val="00C8003D"/>
    <w:rsid w:val="00CC23E4"/>
    <w:rsid w:val="00CE4520"/>
    <w:rsid w:val="00D63767"/>
    <w:rsid w:val="00D74AB6"/>
    <w:rsid w:val="00DB2F56"/>
    <w:rsid w:val="00DC5FE6"/>
    <w:rsid w:val="00E465E6"/>
    <w:rsid w:val="00E87ACA"/>
    <w:rsid w:val="00EA6A6B"/>
    <w:rsid w:val="00F15B62"/>
    <w:rsid w:val="00F340E8"/>
    <w:rsid w:val="00F356FD"/>
    <w:rsid w:val="00F721DE"/>
    <w:rsid w:val="00F74C45"/>
    <w:rsid w:val="00F91F47"/>
    <w:rsid w:val="00F965BD"/>
    <w:rsid w:val="00FA7E91"/>
    <w:rsid w:val="00FB39DA"/>
    <w:rsid w:val="00FF6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59421"/>
  <w15:chartTrackingRefBased/>
  <w15:docId w15:val="{0A6AA397-67E4-4391-A879-09CA9812E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ACD"/>
    <w:pPr>
      <w:spacing w:before="40" w:after="40" w:line="288" w:lineRule="auto"/>
    </w:pPr>
    <w:rPr>
      <w:rFonts w:ascii="Arial" w:hAnsi="Arial"/>
      <w:sz w:val="23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6A11"/>
    <w:pPr>
      <w:keepNext/>
      <w:keepLines/>
      <w:spacing w:after="16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0471"/>
    <w:pPr>
      <w:keepNext/>
      <w:keepLines/>
      <w:spacing w:after="160"/>
      <w:outlineLvl w:val="1"/>
    </w:pPr>
    <w:rPr>
      <w:rFonts w:eastAsiaTheme="majorEastAsia" w:cstheme="majorBidi"/>
      <w:b/>
      <w:sz w:val="2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6A11"/>
    <w:rPr>
      <w:rFonts w:ascii="Arial" w:eastAsiaTheme="majorEastAsia" w:hAnsi="Arial" w:cstheme="majorBidi"/>
      <w:b/>
      <w:sz w:val="23"/>
      <w:szCs w:val="32"/>
    </w:rPr>
  </w:style>
  <w:style w:type="paragraph" w:styleId="Header">
    <w:name w:val="header"/>
    <w:basedOn w:val="Normal"/>
    <w:link w:val="HeaderChar"/>
    <w:uiPriority w:val="99"/>
    <w:unhideWhenUsed/>
    <w:rsid w:val="00F965BD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65BD"/>
    <w:rPr>
      <w:rFonts w:ascii="Arial" w:hAnsi="Arial"/>
      <w:sz w:val="23"/>
    </w:rPr>
  </w:style>
  <w:style w:type="paragraph" w:styleId="Footer">
    <w:name w:val="footer"/>
    <w:basedOn w:val="Normal"/>
    <w:link w:val="FooterChar"/>
    <w:uiPriority w:val="99"/>
    <w:unhideWhenUsed/>
    <w:rsid w:val="00F965BD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65BD"/>
    <w:rPr>
      <w:rFonts w:ascii="Arial" w:hAnsi="Arial"/>
      <w:sz w:val="23"/>
    </w:rPr>
  </w:style>
  <w:style w:type="paragraph" w:styleId="ListParagraph">
    <w:name w:val="List Paragraph"/>
    <w:basedOn w:val="Normal"/>
    <w:uiPriority w:val="34"/>
    <w:qFormat/>
    <w:rsid w:val="00F721DE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CE4520"/>
    <w:pPr>
      <w:spacing w:before="0" w:after="0" w:line="240" w:lineRule="auto"/>
      <w:contextualSpacing/>
    </w:pPr>
    <w:rPr>
      <w:rFonts w:eastAsiaTheme="majorEastAsia" w:cstheme="majorBidi"/>
      <w:b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4520"/>
    <w:rPr>
      <w:rFonts w:ascii="Arial" w:eastAsiaTheme="majorEastAsia" w:hAnsi="Arial" w:cstheme="majorBidi"/>
      <w:b/>
      <w:spacing w:val="-10"/>
      <w:kern w:val="28"/>
      <w:sz w:val="24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0C0471"/>
    <w:rPr>
      <w:rFonts w:ascii="Arial" w:eastAsiaTheme="majorEastAsia" w:hAnsi="Arial" w:cstheme="majorBidi"/>
      <w:b/>
      <w:sz w:val="21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B63F64"/>
    <w:pPr>
      <w:spacing w:after="0"/>
      <w:jc w:val="center"/>
    </w:pPr>
    <w:rPr>
      <w:rFonts w:cs="Arial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3F64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63F64"/>
    <w:pPr>
      <w:spacing w:line="240" w:lineRule="auto"/>
    </w:pPr>
    <w:rPr>
      <w:rFonts w:cs="Arial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63F64"/>
    <w:rPr>
      <w:rFonts w:ascii="Arial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43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158711">
          <w:marLeft w:val="274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8557">
          <w:marLeft w:val="274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941416">
          <w:marLeft w:val="274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354243">
          <w:marLeft w:val="274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0778">
          <w:marLeft w:val="274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925031">
          <w:marLeft w:val="274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4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157824">
          <w:marLeft w:val="274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857887">
          <w:marLeft w:val="274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955980">
          <w:marLeft w:val="274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13751">
          <w:marLeft w:val="274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323677">
          <w:marLeft w:val="274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16560">
          <w:marLeft w:val="274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95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724560">
          <w:marLeft w:val="274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041703">
          <w:marLeft w:val="274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81874">
          <w:marLeft w:val="274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82485">
          <w:marLeft w:val="274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82899">
          <w:marLeft w:val="274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67977">
          <w:marLeft w:val="274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727904">
          <w:marLeft w:val="274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73</Words>
  <Characters>554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nderson</dc:creator>
  <cp:keywords/>
  <dc:description/>
  <cp:lastModifiedBy>Anna Anderson</cp:lastModifiedBy>
  <cp:revision>5</cp:revision>
  <dcterms:created xsi:type="dcterms:W3CDTF">2025-03-27T20:56:00Z</dcterms:created>
  <dcterms:modified xsi:type="dcterms:W3CDTF">2025-03-27T20:58:00Z</dcterms:modified>
</cp:coreProperties>
</file>